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38"/>
        <w:gridCol w:w="1943"/>
        <w:gridCol w:w="1799"/>
        <w:gridCol w:w="819"/>
      </w:tblGrid>
      <w:tr w:rsidR="00863A9B" w:rsidRPr="00863A9B" w14:paraId="7C423879" w14:textId="77777777" w:rsidTr="00155DAD">
        <w:trPr>
          <w:cantSplit/>
          <w:tblHeader/>
          <w:jc w:val="center"/>
        </w:trPr>
        <w:tc>
          <w:tcPr>
            <w:tcW w:w="0" w:type="auto"/>
            <w:gridSpan w:val="4"/>
            <w:tcBorders>
              <w:top w:val="single" w:sz="18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33631C52" w14:textId="17701F8A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able 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D400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aseline characteristics of included and excluded participants in the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ELSA</w:t>
            </w:r>
            <w:r w:rsidRPr="00D400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hort</w:t>
            </w:r>
          </w:p>
        </w:tc>
      </w:tr>
      <w:tr w:rsidR="00863A9B" w:rsidRPr="00863A9B" w14:paraId="66244C81" w14:textId="77777777" w:rsidTr="00863A9B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single" w:sz="2" w:space="0" w:color="D3D3D3"/>
              <w:bottom w:val="single" w:sz="12" w:space="0" w:color="auto"/>
            </w:tcBorders>
          </w:tcPr>
          <w:p w14:paraId="46AD8467" w14:textId="77777777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9BD4893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b/>
                <w:sz w:val="20"/>
                <w:szCs w:val="20"/>
              </w:rPr>
              <w:t>Excluded</w:t>
            </w: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 xml:space="preserve"> N = 17,530</w:t>
            </w:r>
            <w:r w:rsidRPr="00863A9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95EB1F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 xml:space="preserve"> N = 2,272</w:t>
            </w:r>
            <w:r w:rsidRPr="00863A9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D3D3D3"/>
            </w:tcBorders>
          </w:tcPr>
          <w:p w14:paraId="3B69D52F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863A9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863A9B" w:rsidRPr="00863A9B" w14:paraId="627B8667" w14:textId="77777777" w:rsidTr="00863A9B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7E84D" w14:textId="60A9C14B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Age(year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799FA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66.49 ± 11.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AFB03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63.17 ± 7.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C9136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7277AE5A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009B1" w14:textId="3F3393D4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ex, </w:t>
            </w:r>
            <w:proofErr w:type="gramStart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n(</w:t>
            </w:r>
            <w:proofErr w:type="gramEnd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090D6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12AC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3B1C4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63A9B" w:rsidRPr="00863A9B" w14:paraId="220C2E30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8A02A" w14:textId="76F6D598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al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553A1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7,95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648BD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055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1613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1BB6C2F4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4B6C9" w14:textId="52FF9CA3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mal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52491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9,573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8CFE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217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D9DAD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0BD70CED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1BA98" w14:textId="47E110A6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03CA6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38791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4A8A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228FB1F7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7960C" w14:textId="1CB71EC9" w:rsidR="00863A9B" w:rsidRPr="00863A9B" w:rsidRDefault="00863A9B" w:rsidP="00863A9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77FBD">
              <w:rPr>
                <w:rFonts w:ascii="Times New Roman" w:hAnsi="Times New Roman" w:cs="Times New Roman"/>
                <w:sz w:val="20"/>
              </w:rPr>
              <w:t>Less than lower</w:t>
            </w: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 </w:t>
            </w:r>
            <w:r w:rsidRPr="00077FBD">
              <w:rPr>
                <w:rFonts w:ascii="Times New Roman" w:hAnsi="Times New Roman" w:cs="Times New Roman"/>
                <w:sz w:val="20"/>
              </w:rPr>
              <w:t>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41BCF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5,805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B98AE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748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D4C29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53D3B3F0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B07E0" w14:textId="748A2903" w:rsidR="00863A9B" w:rsidRPr="00863A9B" w:rsidRDefault="00863A9B" w:rsidP="00863A9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77FB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U</w:t>
            </w:r>
            <w:r w:rsidRPr="00077FBD">
              <w:rPr>
                <w:rFonts w:ascii="Times New Roman" w:hAnsi="Times New Roman" w:cs="Times New Roman"/>
                <w:sz w:val="21"/>
                <w:szCs w:val="21"/>
              </w:rPr>
              <w:t>pper secondary &amp; vocational train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A1097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7,302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B4035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161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AF270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66E88224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AE4C3" w14:textId="03FA5BF3" w:rsidR="00863A9B" w:rsidRPr="00863A9B" w:rsidRDefault="00863A9B" w:rsidP="00863A9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</w:t>
            </w:r>
            <w:r w:rsidRPr="00077FBD">
              <w:rPr>
                <w:rFonts w:ascii="Times New Roman" w:hAnsi="Times New Roman" w:cs="Times New Roman"/>
              </w:rPr>
              <w:t>erti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7003A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2,600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0A6C9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363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B2E35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2F09FD10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58596" w14:textId="1D9D15FB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26B31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6E3E9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2DF5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7BCDA828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31563" w14:textId="79C38FD9" w:rsidR="00863A9B" w:rsidRPr="00863A9B" w:rsidRDefault="00863A9B" w:rsidP="00863A9B">
            <w:pPr>
              <w:keepNext/>
              <w:spacing w:after="60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937E0">
              <w:rPr>
                <w:rFonts w:ascii="Times New Roman" w:hAnsi="Times New Roman" w:cs="Times New Roman"/>
                <w:sz w:val="20"/>
              </w:rPr>
              <w:t xml:space="preserve">Married </w:t>
            </w: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or p</w:t>
            </w:r>
            <w:r w:rsidRPr="003937E0">
              <w:rPr>
                <w:rFonts w:ascii="Times New Roman" w:hAnsi="Times New Roman" w:cs="Times New Roman"/>
                <w:sz w:val="20"/>
              </w:rPr>
              <w:t>artne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82A85" w14:textId="688EC9E0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824(6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3E297" w14:textId="1A384496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761(7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8B67D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02C9FE6A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7D982" w14:textId="6231E4E3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0215F" w14:textId="53E2D8A1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31(3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D2EDA" w14:textId="74113E96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11(22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B25E7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69BF6BB6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1171F" w14:textId="6CB2939D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urrent smok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0FB4B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54FFA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9FA9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166B4AF4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424CB" w14:textId="3B52F7AD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o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46D5E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5,987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47F19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968 (8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CB4A7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49B0534F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735C7" w14:textId="53B3560E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s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6E38A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167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41394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304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FE490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2719B0B0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8E63A" w14:textId="6E6C9610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rinking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50176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5BCC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8A90A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1DD0103E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C116D" w14:textId="7E0BDEC0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ver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552FF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726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DD6A9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57 (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0B297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023D3A89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BE125" w14:textId="0B03C83F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ver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916A1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5,146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5F9E7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2,115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0DD7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03566243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B49A7" w14:textId="6670E2AF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P</w:t>
            </w:r>
            <w:r w:rsidRPr="00C946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hysical a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541C5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8F296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F3664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3A769E2D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46634" w14:textId="2CEEBB64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Sedentar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1A5C4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696 (9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137FB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72 (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D619E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573C12E5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EEB87" w14:textId="20548CBD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Mil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E8950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250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691D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223 (9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68FEB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3402BCBC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DC3F1" w14:textId="5347771E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Moderat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2CBD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3,345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2E865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147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A5D1B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0206AF19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F4FA9" w14:textId="7263AC7E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Vigorou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FFEA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736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93AF7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830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7D79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22409841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8137E" w14:textId="6B2BD469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WW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0B891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1.05 (10.53, 11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583D2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0.84 (10.36, 11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ECD8D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0155125F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DBD2C" w14:textId="62B3C6DB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DL</w:t>
            </w: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olesterol (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F065E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-2.19 ± 5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425A1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.57 ± 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47765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166BE597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E6E39" w14:textId="38A55EF9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DL</w:t>
            </w: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olesterol (m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764E3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-1.13 ± 6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63826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3.83 ± 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4E1E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65EF0FCF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396F0" w14:textId="1DDC070A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2612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631E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5DDE9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A9B" w:rsidRPr="00863A9B" w14:paraId="271EE12F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E52B7" w14:textId="26DD682A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7FA24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3,464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411BE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104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9779F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7AEA83D6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19A6B" w14:textId="57C8E4C8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s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DEC9D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4,066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B128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,168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2E0E5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4E4814CC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08FFF" w14:textId="306FEAB6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0E8CE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FDF08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C1896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63A9B" w:rsidRPr="00863A9B" w14:paraId="2B075420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2BBF0" w14:textId="29F431B4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o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0BA43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16,721 (9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6482C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2,188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BA3CB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3F075265" w14:textId="77777777" w:rsidTr="00263F3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31E00" w14:textId="29A72A88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468A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s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2BFB0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809 (4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0AD09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84 (3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B13E7" w14:textId="77777777" w:rsidR="00863A9B" w:rsidRPr="00863A9B" w:rsidRDefault="00863A9B" w:rsidP="00863A9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A9B" w:rsidRPr="00863A9B" w14:paraId="2CEEED3C" w14:textId="77777777" w:rsidTr="00263F33">
        <w:trPr>
          <w:cantSplit/>
          <w:jc w:val="center"/>
        </w:trPr>
        <w:tc>
          <w:tcPr>
            <w:tcW w:w="0" w:type="auto"/>
            <w:gridSpan w:val="4"/>
          </w:tcPr>
          <w:p w14:paraId="16F0BF7D" w14:textId="77777777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Mean ± SD; n (%); Median (Q1, Q3)</w:t>
            </w:r>
          </w:p>
        </w:tc>
      </w:tr>
      <w:tr w:rsidR="00863A9B" w:rsidRPr="00863A9B" w14:paraId="300DE933" w14:textId="77777777" w:rsidTr="00263F33">
        <w:trPr>
          <w:cantSplit/>
          <w:jc w:val="center"/>
        </w:trPr>
        <w:tc>
          <w:tcPr>
            <w:tcW w:w="0" w:type="auto"/>
            <w:gridSpan w:val="4"/>
          </w:tcPr>
          <w:p w14:paraId="0ED89ACF" w14:textId="77777777" w:rsid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63A9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863A9B">
              <w:rPr>
                <w:rFonts w:ascii="Times New Roman" w:hAnsi="Times New Roman" w:cs="Times New Roman"/>
                <w:sz w:val="20"/>
                <w:szCs w:val="20"/>
              </w:rPr>
              <w:t>Wilcoxon rank sum test; Pearson's Chi-squared test</w:t>
            </w:r>
          </w:p>
          <w:p w14:paraId="650FF3EE" w14:textId="26B7BFA8" w:rsidR="00863A9B" w:rsidRPr="00863A9B" w:rsidRDefault="00863A9B" w:rsidP="00863A9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WWI,</w:t>
            </w:r>
            <w:r w:rsidRPr="00A33DEB">
              <w:rPr>
                <w:rFonts w:ascii="Times New Roman" w:hAnsi="Times New Roman" w:cs="Times New Roman"/>
                <w:szCs w:val="21"/>
              </w:rPr>
              <w:t xml:space="preserve"> weight-adjusted waist index</w:t>
            </w:r>
          </w:p>
        </w:tc>
      </w:tr>
    </w:tbl>
    <w:p w14:paraId="20B8070C" w14:textId="77777777" w:rsidR="00263F33" w:rsidRDefault="00263F33">
      <w:pPr>
        <w:pStyle w:val="FirstParagraph"/>
      </w:pPr>
    </w:p>
    <w:sectPr w:rsidR="00263F3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E6148" w14:textId="77777777" w:rsidR="00611820" w:rsidRDefault="00611820" w:rsidP="00863A9B">
      <w:pPr>
        <w:spacing w:after="0"/>
      </w:pPr>
      <w:r>
        <w:separator/>
      </w:r>
    </w:p>
  </w:endnote>
  <w:endnote w:type="continuationSeparator" w:id="0">
    <w:p w14:paraId="036E78FB" w14:textId="77777777" w:rsidR="00611820" w:rsidRDefault="00611820" w:rsidP="00863A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443BD" w14:textId="77777777" w:rsidR="00611820" w:rsidRDefault="00611820" w:rsidP="00863A9B">
      <w:pPr>
        <w:spacing w:after="0"/>
      </w:pPr>
      <w:r>
        <w:separator/>
      </w:r>
    </w:p>
  </w:footnote>
  <w:footnote w:type="continuationSeparator" w:id="0">
    <w:p w14:paraId="215C9D53" w14:textId="77777777" w:rsidR="00611820" w:rsidRDefault="00611820" w:rsidP="00863A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D2C768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114787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3F33"/>
    <w:rsid w:val="00130224"/>
    <w:rsid w:val="00263F33"/>
    <w:rsid w:val="00611820"/>
    <w:rsid w:val="0086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920086"/>
  <w15:docId w15:val="{A49D1DD8-FC24-440E-95B2-1D8734EC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0"/>
    <w:link w:val="a7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0">
    <w:name w:val="header"/>
    <w:basedOn w:val="a"/>
    <w:link w:val="af1"/>
    <w:rsid w:val="00863A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rsid w:val="00863A9B"/>
    <w:rPr>
      <w:sz w:val="18"/>
      <w:szCs w:val="18"/>
    </w:rPr>
  </w:style>
  <w:style w:type="paragraph" w:styleId="af2">
    <w:name w:val="footer"/>
    <w:basedOn w:val="a"/>
    <w:link w:val="af3"/>
    <w:rsid w:val="00863A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rsid w:val="00863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1</Words>
  <Characters>1187</Characters>
  <Application>Microsoft Office Word</Application>
  <DocSecurity>0</DocSecurity>
  <Lines>148</Lines>
  <Paragraphs>127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WTW wang</cp:lastModifiedBy>
  <cp:revision>2</cp:revision>
  <dcterms:created xsi:type="dcterms:W3CDTF">2026-03-26T03:53:00Z</dcterms:created>
  <dcterms:modified xsi:type="dcterms:W3CDTF">2026-03-26T16:25:00Z</dcterms:modified>
</cp:coreProperties>
</file>